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6AC" w:rsidDel="0059736F" w:rsidRDefault="0059736F">
      <w:pPr>
        <w:rPr>
          <w:del w:id="0" w:author="TBANIGA" w:date="2018-08-15T14:40:00Z"/>
          <w:rFonts w:ascii="Times New Roman" w:hAnsi="Times New Roman" w:cs="Times New Roman"/>
          <w:b/>
          <w:bCs/>
          <w:sz w:val="18"/>
          <w:szCs w:val="18"/>
        </w:rPr>
      </w:pPr>
      <w:bookmarkStart w:id="1" w:name="_GoBack"/>
      <w:r>
        <w:rPr>
          <w:rFonts w:ascii="Times New Roman" w:hAnsi="Times New Roman" w:cs="Times New Roman"/>
          <w:b/>
          <w:bCs/>
          <w:sz w:val="18"/>
          <w:szCs w:val="18"/>
        </w:rPr>
        <w:t>Table S2</w:t>
      </w:r>
      <w:ins w:id="2" w:author="TBANIGA" w:date="2018-08-15T14:40:00Z">
        <w:r>
          <w:rPr>
            <w:rFonts w:ascii="Times New Roman" w:hAnsi="Times New Roman" w:cs="Times New Roman"/>
            <w:b/>
            <w:bCs/>
            <w:sz w:val="18"/>
            <w:szCs w:val="18"/>
          </w:rPr>
          <w:t xml:space="preserve"> </w:t>
        </w:r>
      </w:ins>
    </w:p>
    <w:p w:rsidR="005806AC" w:rsidRDefault="0059736F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Details of the full-length sequences of DENV-2 wa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used in phylogenetic analysis.</w:t>
      </w:r>
      <w:bookmarkEnd w:id="1"/>
    </w:p>
    <w:p w:rsidR="005806AC" w:rsidRDefault="005806A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54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1"/>
        <w:gridCol w:w="1138"/>
        <w:gridCol w:w="1058"/>
        <w:gridCol w:w="719"/>
        <w:gridCol w:w="1604"/>
      </w:tblGrid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</w:rPr>
              <w:pict>
                <v:line id="_x0000_s1026" style="position:absolute;z-index:251658240;mso-position-horizontal-relative:text;mso-position-vertical-relative:text;mso-width-relative:page;mso-height-relative:page" from="-.75pt,-.45pt" to="270pt,-.45pt" o:gfxdata="UEsDBAoAAAAAAIdO4kAAAAAAAAAAAAAAAAAEAAAAZHJzL1BLAwQUAAAACACHTuJASuNaDdQAAAAG&#10;AQAADwAAAGRycy9kb3ducmV2LnhtbE2PwU7DMBBE70j8g7VI3Fo7iNKSxukBiQMSEhA4cHSTbZxi&#10;r0PsJuHvWbjAaTWa0eybYjd7J0YcYhdIQ7ZUIJDq0HTUanh7vV9sQMRkqDEuEGr4wgi78vysMHkT&#10;JnrBsUqt4BKKudFgU+pzKWNt0Zu4DD0Se4cweJNYDq1sBjNxuXfySqkb6U1H/MGaHu8s1h/VyXML&#10;rT8Psxven58e7aaajvgwrlHry4tMbUEknNNfGH7wGR1KZtqHEzVROA2LbMVJvrcg2F5dK562/9Wy&#10;LOR//PIbUEsDBBQAAAAIAIdO4kAaJDi11gEAAG8DAAAOAAAAZHJzL2Uyb0RvYy54bWytU0uOEzEQ&#10;3SNxB8t70p1PR6GVziwmGjYIIgEHqLjd3Zb8k8ukk0twASR2sGLJntswcwzKTpgZYIfIouLP86t6&#10;r6rXV0ej2UEGVM42fDopOZNWuFbZvuHv3t48W3GGEWwL2lnZ8JNEfrV5+mQ9+lrO3OB0KwMjEov1&#10;6Bs+xOjrokAxSAM4cV5auuxcMBBpG/qiDTASu9HFrCyXxehC64MTEpFOt+dLvsn8XSdFfN11KCPT&#10;DafaYo4hx32KxWYNdR/AD0pcyoB/qMKAspT0nmoLEdj7oP6iMkoEh66LE+FM4bpOCZk1kJpp+Yea&#10;NwN4mbWQOejvbcL/RyteHXaBqZZ6x5kFQy26/fjtx4fPd98/Ubz9+oVNk0mjx5qw13YXLjv0u5AU&#10;H7tg0j9pYceGz8pltawqzk5E+Xy+WC2qs8nyGJkgwHwxX1UzAghC5AYUDyQ+YHwhnWFp0XCtbNIP&#10;NRxeYqTEBP0FScfW3Sitcw+1ZWPDl/OKuiyAJqnTEGlpPGlD23MGuqcRFTFkRnRatel14sHQ7691&#10;YAdIY5J/qWjK9hsspd4CDmdcvjprMyrSFGtlGr56/FpbIknWnc1Kq71rT9nDfE5dzWkuE5jG5vE+&#10;v374TjY/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ErjWg3UAAAABgEAAA8AAAAAAAAAAQAgAAAA&#10;IgAAAGRycy9kb3ducmV2LnhtbFBLAQIUABQAAAAIAIdO4kAaJDi11gEAAG8DAAAOAAAAAAAAAAEA&#10;IAAAACMBAABkcnMvZTJvRG9jLnhtbFBLBQYAAAAABgAGAFkBAABrBQAAAAA=&#10;" strokecolor="black [3200]" strokeweight=".5pt">
                  <v:stroke joinstyle="miter"/>
                </v:line>
              </w:pic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03840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w Guine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85429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20417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6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F73005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Q89102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Q18179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44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0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41021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83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90695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86854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19685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F45966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46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0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1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9845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M21021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8743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02243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8743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13189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Q18180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11966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78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0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9845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rgin Island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7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52969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86854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nezuel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Q01253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6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5008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Y70203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b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63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6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N85112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17985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unei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X47018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25267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9845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Y702040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05681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86858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58210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ench Polynes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58209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ji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58210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 Samo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5806AC">
        <w:trPr>
          <w:trHeight w:val="315"/>
          <w:jc w:val="center"/>
        </w:trPr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84854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806AC" w:rsidRDefault="005973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NV-1</w:t>
            </w:r>
          </w:p>
        </w:tc>
      </w:tr>
    </w:tbl>
    <w:p w:rsidR="005806AC" w:rsidRDefault="005973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The strain sequenced in this study was marked in bold and Italic font.</w:t>
      </w:r>
    </w:p>
    <w:sectPr w:rsidR="00580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revisionView w:markup="0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36CF6A9D"/>
    <w:rsid w:val="005806AC"/>
    <w:rsid w:val="0059736F"/>
    <w:rsid w:val="007776ED"/>
    <w:rsid w:val="00E522B3"/>
    <w:rsid w:val="147A73B2"/>
    <w:rsid w:val="1FA94917"/>
    <w:rsid w:val="25D96EFD"/>
    <w:rsid w:val="30E306D0"/>
    <w:rsid w:val="36CF6A9D"/>
    <w:rsid w:val="41D83391"/>
    <w:rsid w:val="530B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4</Characters>
  <Application>Microsoft Office Word</Application>
  <DocSecurity>0</DocSecurity>
  <Lines>14</Lines>
  <Paragraphs>4</Paragraphs>
  <ScaleCrop>false</ScaleCrop>
  <Company>Microsoft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BANIGA</cp:lastModifiedBy>
  <cp:revision>5</cp:revision>
  <dcterms:created xsi:type="dcterms:W3CDTF">2017-08-31T16:03:00Z</dcterms:created>
  <dcterms:modified xsi:type="dcterms:W3CDTF">2018-08-15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